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B36" w:rsidRPr="00962742" w:rsidRDefault="00962742">
      <w:pPr>
        <w:rPr>
          <w:lang w:val="en-US"/>
        </w:rPr>
      </w:pPr>
      <w:r>
        <w:rPr>
          <w:lang w:val="en-US"/>
        </w:rPr>
        <w:t xml:space="preserve">Figure S1. </w:t>
      </w:r>
      <w:r w:rsidRPr="0033495E">
        <w:rPr>
          <w:noProof/>
        </w:rPr>
        <w:t>Heatmap of (A) S100 protein family genes, (B) cell cycle and melanoma signaling genes, and (C) immune modulator genes.</w:t>
      </w:r>
      <w:bookmarkStart w:id="0" w:name="_GoBack"/>
      <w:bookmarkEnd w:id="0"/>
    </w:p>
    <w:sectPr w:rsidR="00EC3B36" w:rsidRPr="00962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D3AE3"/>
    <w:rsid w:val="00005E88"/>
    <w:rsid w:val="000113E3"/>
    <w:rsid w:val="00025E3B"/>
    <w:rsid w:val="00032437"/>
    <w:rsid w:val="000344A6"/>
    <w:rsid w:val="0003643F"/>
    <w:rsid w:val="00040A0A"/>
    <w:rsid w:val="00042EE9"/>
    <w:rsid w:val="0004455E"/>
    <w:rsid w:val="0004641C"/>
    <w:rsid w:val="00051755"/>
    <w:rsid w:val="000552A2"/>
    <w:rsid w:val="00064574"/>
    <w:rsid w:val="00072717"/>
    <w:rsid w:val="00074E8E"/>
    <w:rsid w:val="00076795"/>
    <w:rsid w:val="0008319A"/>
    <w:rsid w:val="000841BB"/>
    <w:rsid w:val="000B58A1"/>
    <w:rsid w:val="000C5103"/>
    <w:rsid w:val="000C7E54"/>
    <w:rsid w:val="000E6AAA"/>
    <w:rsid w:val="000E7152"/>
    <w:rsid w:val="000F4A03"/>
    <w:rsid w:val="00106F20"/>
    <w:rsid w:val="00142C97"/>
    <w:rsid w:val="00143940"/>
    <w:rsid w:val="00151823"/>
    <w:rsid w:val="0016186F"/>
    <w:rsid w:val="001750C8"/>
    <w:rsid w:val="001809A4"/>
    <w:rsid w:val="001A4C3C"/>
    <w:rsid w:val="001A55F7"/>
    <w:rsid w:val="001C5A26"/>
    <w:rsid w:val="001C7F0D"/>
    <w:rsid w:val="001D26E0"/>
    <w:rsid w:val="001E314C"/>
    <w:rsid w:val="001E3DBE"/>
    <w:rsid w:val="001E7D03"/>
    <w:rsid w:val="001F1D10"/>
    <w:rsid w:val="001F3B8F"/>
    <w:rsid w:val="001F5A62"/>
    <w:rsid w:val="00203FEF"/>
    <w:rsid w:val="00205D5E"/>
    <w:rsid w:val="00226021"/>
    <w:rsid w:val="00243371"/>
    <w:rsid w:val="00255879"/>
    <w:rsid w:val="00263A71"/>
    <w:rsid w:val="00263C9A"/>
    <w:rsid w:val="00263EDD"/>
    <w:rsid w:val="0026530E"/>
    <w:rsid w:val="0028725B"/>
    <w:rsid w:val="0029189F"/>
    <w:rsid w:val="002A712B"/>
    <w:rsid w:val="002B0C21"/>
    <w:rsid w:val="002B4382"/>
    <w:rsid w:val="002B4481"/>
    <w:rsid w:val="002B7346"/>
    <w:rsid w:val="002D1011"/>
    <w:rsid w:val="002E468B"/>
    <w:rsid w:val="002E52CF"/>
    <w:rsid w:val="00315094"/>
    <w:rsid w:val="00345A06"/>
    <w:rsid w:val="0036034B"/>
    <w:rsid w:val="0038330E"/>
    <w:rsid w:val="003841EF"/>
    <w:rsid w:val="00396085"/>
    <w:rsid w:val="003A1AD4"/>
    <w:rsid w:val="003F05EE"/>
    <w:rsid w:val="00414DBB"/>
    <w:rsid w:val="004235BF"/>
    <w:rsid w:val="00426F08"/>
    <w:rsid w:val="004324E2"/>
    <w:rsid w:val="004475CB"/>
    <w:rsid w:val="004511F0"/>
    <w:rsid w:val="004713D1"/>
    <w:rsid w:val="00497E2D"/>
    <w:rsid w:val="004A3FEF"/>
    <w:rsid w:val="004B6544"/>
    <w:rsid w:val="004C36DE"/>
    <w:rsid w:val="004D4B04"/>
    <w:rsid w:val="004E0FF8"/>
    <w:rsid w:val="004F1F3B"/>
    <w:rsid w:val="0050390C"/>
    <w:rsid w:val="00525586"/>
    <w:rsid w:val="00535CFA"/>
    <w:rsid w:val="005646E2"/>
    <w:rsid w:val="00565FB4"/>
    <w:rsid w:val="0056796D"/>
    <w:rsid w:val="00571621"/>
    <w:rsid w:val="00576415"/>
    <w:rsid w:val="00577064"/>
    <w:rsid w:val="005A3BE7"/>
    <w:rsid w:val="005A79C6"/>
    <w:rsid w:val="005B156A"/>
    <w:rsid w:val="005B75C6"/>
    <w:rsid w:val="005D4974"/>
    <w:rsid w:val="005D6BCD"/>
    <w:rsid w:val="005D7DD5"/>
    <w:rsid w:val="005F64C5"/>
    <w:rsid w:val="00600389"/>
    <w:rsid w:val="00601C3D"/>
    <w:rsid w:val="006239B1"/>
    <w:rsid w:val="00623CA6"/>
    <w:rsid w:val="00627D10"/>
    <w:rsid w:val="00634A01"/>
    <w:rsid w:val="00634B0F"/>
    <w:rsid w:val="00656021"/>
    <w:rsid w:val="00656124"/>
    <w:rsid w:val="0066159B"/>
    <w:rsid w:val="00667A49"/>
    <w:rsid w:val="00684248"/>
    <w:rsid w:val="006A164F"/>
    <w:rsid w:val="006A19F9"/>
    <w:rsid w:val="006B2234"/>
    <w:rsid w:val="006D00A7"/>
    <w:rsid w:val="006D2284"/>
    <w:rsid w:val="006E15F0"/>
    <w:rsid w:val="007004E3"/>
    <w:rsid w:val="00710424"/>
    <w:rsid w:val="007121B0"/>
    <w:rsid w:val="00715645"/>
    <w:rsid w:val="00726DBA"/>
    <w:rsid w:val="00736742"/>
    <w:rsid w:val="00742451"/>
    <w:rsid w:val="007446FC"/>
    <w:rsid w:val="00746423"/>
    <w:rsid w:val="0074708B"/>
    <w:rsid w:val="0074772E"/>
    <w:rsid w:val="007503D6"/>
    <w:rsid w:val="0075574C"/>
    <w:rsid w:val="0075777C"/>
    <w:rsid w:val="007609C5"/>
    <w:rsid w:val="00771971"/>
    <w:rsid w:val="00783A71"/>
    <w:rsid w:val="007A5545"/>
    <w:rsid w:val="007B33F0"/>
    <w:rsid w:val="00805245"/>
    <w:rsid w:val="0081219A"/>
    <w:rsid w:val="00815594"/>
    <w:rsid w:val="008253DF"/>
    <w:rsid w:val="008271A6"/>
    <w:rsid w:val="00832FD7"/>
    <w:rsid w:val="00836787"/>
    <w:rsid w:val="00842787"/>
    <w:rsid w:val="0084790B"/>
    <w:rsid w:val="00872DF4"/>
    <w:rsid w:val="008937C4"/>
    <w:rsid w:val="008A27B2"/>
    <w:rsid w:val="008A4C9B"/>
    <w:rsid w:val="008A4FAF"/>
    <w:rsid w:val="008A65F2"/>
    <w:rsid w:val="008B4B4F"/>
    <w:rsid w:val="008B4BBE"/>
    <w:rsid w:val="008C2F43"/>
    <w:rsid w:val="008C7165"/>
    <w:rsid w:val="008C7C26"/>
    <w:rsid w:val="00914645"/>
    <w:rsid w:val="00925C39"/>
    <w:rsid w:val="00933C37"/>
    <w:rsid w:val="009400F6"/>
    <w:rsid w:val="00947882"/>
    <w:rsid w:val="00952EE8"/>
    <w:rsid w:val="00960C03"/>
    <w:rsid w:val="00962742"/>
    <w:rsid w:val="00977C6B"/>
    <w:rsid w:val="00981552"/>
    <w:rsid w:val="00981B0C"/>
    <w:rsid w:val="009934CD"/>
    <w:rsid w:val="00993939"/>
    <w:rsid w:val="00996867"/>
    <w:rsid w:val="009A4C0E"/>
    <w:rsid w:val="009A6D15"/>
    <w:rsid w:val="009B1DAE"/>
    <w:rsid w:val="009B5C80"/>
    <w:rsid w:val="009C03EB"/>
    <w:rsid w:val="009D2990"/>
    <w:rsid w:val="009E20F6"/>
    <w:rsid w:val="009E7C39"/>
    <w:rsid w:val="009E7E83"/>
    <w:rsid w:val="009F0C8E"/>
    <w:rsid w:val="00A176BF"/>
    <w:rsid w:val="00A179D3"/>
    <w:rsid w:val="00A24D40"/>
    <w:rsid w:val="00A2519B"/>
    <w:rsid w:val="00A35741"/>
    <w:rsid w:val="00A468E8"/>
    <w:rsid w:val="00A5182F"/>
    <w:rsid w:val="00A67763"/>
    <w:rsid w:val="00A846A3"/>
    <w:rsid w:val="00A90075"/>
    <w:rsid w:val="00A97641"/>
    <w:rsid w:val="00AB4357"/>
    <w:rsid w:val="00AB6E3E"/>
    <w:rsid w:val="00AB6F48"/>
    <w:rsid w:val="00AC7810"/>
    <w:rsid w:val="00AE46F9"/>
    <w:rsid w:val="00AE7BDD"/>
    <w:rsid w:val="00B0713F"/>
    <w:rsid w:val="00B0763B"/>
    <w:rsid w:val="00B159A5"/>
    <w:rsid w:val="00B211E6"/>
    <w:rsid w:val="00B2372D"/>
    <w:rsid w:val="00B26F98"/>
    <w:rsid w:val="00B33F1C"/>
    <w:rsid w:val="00B55A71"/>
    <w:rsid w:val="00B56BD6"/>
    <w:rsid w:val="00B62812"/>
    <w:rsid w:val="00B712FF"/>
    <w:rsid w:val="00B8086F"/>
    <w:rsid w:val="00B8099E"/>
    <w:rsid w:val="00B85D40"/>
    <w:rsid w:val="00B97CB7"/>
    <w:rsid w:val="00BA68D5"/>
    <w:rsid w:val="00BB2DE5"/>
    <w:rsid w:val="00BB5366"/>
    <w:rsid w:val="00BC374C"/>
    <w:rsid w:val="00BC412A"/>
    <w:rsid w:val="00BC4299"/>
    <w:rsid w:val="00BC4E9E"/>
    <w:rsid w:val="00BE60AC"/>
    <w:rsid w:val="00C10472"/>
    <w:rsid w:val="00C11352"/>
    <w:rsid w:val="00C11938"/>
    <w:rsid w:val="00C25C4D"/>
    <w:rsid w:val="00C31E2F"/>
    <w:rsid w:val="00C32ED3"/>
    <w:rsid w:val="00C34CB2"/>
    <w:rsid w:val="00C40571"/>
    <w:rsid w:val="00C41A95"/>
    <w:rsid w:val="00C44368"/>
    <w:rsid w:val="00C56706"/>
    <w:rsid w:val="00C57806"/>
    <w:rsid w:val="00C708F3"/>
    <w:rsid w:val="00C82718"/>
    <w:rsid w:val="00CA1B0D"/>
    <w:rsid w:val="00CA2993"/>
    <w:rsid w:val="00CE2D24"/>
    <w:rsid w:val="00CF1863"/>
    <w:rsid w:val="00D113A6"/>
    <w:rsid w:val="00D14E0D"/>
    <w:rsid w:val="00D22BD2"/>
    <w:rsid w:val="00D26F42"/>
    <w:rsid w:val="00D562E7"/>
    <w:rsid w:val="00D71BF4"/>
    <w:rsid w:val="00D842AF"/>
    <w:rsid w:val="00D8451F"/>
    <w:rsid w:val="00DA4B4C"/>
    <w:rsid w:val="00DD4291"/>
    <w:rsid w:val="00DD6433"/>
    <w:rsid w:val="00DE56F2"/>
    <w:rsid w:val="00DF37C9"/>
    <w:rsid w:val="00DF3DE2"/>
    <w:rsid w:val="00DF52AF"/>
    <w:rsid w:val="00DF5E7D"/>
    <w:rsid w:val="00E05736"/>
    <w:rsid w:val="00E25C4A"/>
    <w:rsid w:val="00E502C5"/>
    <w:rsid w:val="00E64013"/>
    <w:rsid w:val="00E663DE"/>
    <w:rsid w:val="00E70336"/>
    <w:rsid w:val="00E81B56"/>
    <w:rsid w:val="00E8227C"/>
    <w:rsid w:val="00E830A8"/>
    <w:rsid w:val="00E840E7"/>
    <w:rsid w:val="00E90B43"/>
    <w:rsid w:val="00E94C0C"/>
    <w:rsid w:val="00EA16C1"/>
    <w:rsid w:val="00EA5470"/>
    <w:rsid w:val="00EA5DB9"/>
    <w:rsid w:val="00EA7D8C"/>
    <w:rsid w:val="00EC2155"/>
    <w:rsid w:val="00EC3B36"/>
    <w:rsid w:val="00ED3AE3"/>
    <w:rsid w:val="00EE4FEB"/>
    <w:rsid w:val="00EE7579"/>
    <w:rsid w:val="00EF4301"/>
    <w:rsid w:val="00F06A0E"/>
    <w:rsid w:val="00F06F59"/>
    <w:rsid w:val="00F12564"/>
    <w:rsid w:val="00F17EFE"/>
    <w:rsid w:val="00F32B64"/>
    <w:rsid w:val="00F41C77"/>
    <w:rsid w:val="00F45134"/>
    <w:rsid w:val="00F50604"/>
    <w:rsid w:val="00F5311B"/>
    <w:rsid w:val="00F57802"/>
    <w:rsid w:val="00F74B2C"/>
    <w:rsid w:val="00F76228"/>
    <w:rsid w:val="00F771C7"/>
    <w:rsid w:val="00F93076"/>
    <w:rsid w:val="00F95687"/>
    <w:rsid w:val="00FA18AD"/>
    <w:rsid w:val="00FA772A"/>
    <w:rsid w:val="00FC104F"/>
    <w:rsid w:val="00F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0823"/>
  <w15:chartTrackingRefBased/>
  <w15:docId w15:val="{626E71A0-5E3B-4DB6-BC81-81C1CF74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 P.</dc:creator>
  <cp:keywords/>
  <dc:description/>
  <cp:lastModifiedBy>Geetha P.</cp:lastModifiedBy>
  <cp:revision>2</cp:revision>
  <dcterms:created xsi:type="dcterms:W3CDTF">2024-02-26T06:46:00Z</dcterms:created>
  <dcterms:modified xsi:type="dcterms:W3CDTF">2024-02-26T06:47:00Z</dcterms:modified>
</cp:coreProperties>
</file>